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ADA" w:rsidRPr="00AF0BDC" w:rsidRDefault="00275589" w:rsidP="006F5ADA">
      <w:pPr>
        <w:pStyle w:val="Caption"/>
        <w:rPr>
          <w:rFonts w:ascii="Arial" w:hAnsi="Arial" w:cs="Arial"/>
          <w:noProof/>
          <w:color w:val="auto"/>
          <w:sz w:val="20"/>
          <w:szCs w:val="20"/>
        </w:rPr>
      </w:pPr>
      <w:bookmarkStart w:id="0" w:name="_Ref420440061"/>
      <w:r>
        <w:rPr>
          <w:rFonts w:ascii="Arial" w:hAnsi="Arial" w:cs="Arial"/>
          <w:color w:val="auto"/>
          <w:sz w:val="20"/>
          <w:szCs w:val="20"/>
        </w:rPr>
        <w:t xml:space="preserve">S1 </w:t>
      </w:r>
      <w:r w:rsidR="006F5ADA" w:rsidRPr="00AF0BDC">
        <w:rPr>
          <w:rFonts w:ascii="Arial" w:hAnsi="Arial" w:cs="Arial"/>
          <w:color w:val="auto"/>
          <w:sz w:val="20"/>
          <w:szCs w:val="20"/>
        </w:rPr>
        <w:t>Table</w:t>
      </w:r>
      <w:bookmarkStart w:id="1" w:name="_GoBack"/>
      <w:bookmarkEnd w:id="0"/>
      <w:bookmarkEnd w:id="1"/>
      <w:r w:rsidR="006F5ADA" w:rsidRPr="00AF0BDC">
        <w:rPr>
          <w:rFonts w:ascii="Arial" w:hAnsi="Arial" w:cs="Arial"/>
          <w:color w:val="auto"/>
          <w:sz w:val="20"/>
          <w:szCs w:val="20"/>
        </w:rPr>
        <w:t>. List of oligonucleotides used in the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4"/>
        <w:gridCol w:w="5096"/>
      </w:tblGrid>
      <w:tr w:rsidR="006F5ADA" w:rsidRPr="00944056" w:rsidTr="009C3866">
        <w:trPr>
          <w:trHeight w:val="300"/>
        </w:trPr>
        <w:tc>
          <w:tcPr>
            <w:tcW w:w="2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 description</w:t>
            </w:r>
          </w:p>
        </w:tc>
        <w:tc>
          <w:tcPr>
            <w:tcW w:w="2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 sequence (5' to 3')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IL screening primer (LB2)</w:t>
            </w:r>
          </w:p>
        </w:tc>
        <w:tc>
          <w:tcPr>
            <w:tcW w:w="2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TTCCTATTATATCTTCCCAAATTACCAATAC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I-Kat screening prime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TACTCATTGCTGATCCATGTAG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720 genomic screening prime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GTTCTTCCTATGCCTTTC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9370 genomic screening prime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ACTTTGATCCTGGTGGCTGA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720 transcript screening Fw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CCGTTGCGGTTACGTTGATA,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720 transcript screening Rv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TTCTCGACCTGTAATGATGG.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9370 transcript screening Fw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CTTGGATCAGCCGCTGTTCT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9370 transcript screening Rv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ACTTTGATCCTGGTGGCTGA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2-Fw (At3g18780)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 xml:space="preserve">TGGAATCCACGAGACAACCT 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2-Rv  (At3g18780)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TGGACCTGCCTCATCATACT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ExpressionAt1g31720-Fw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CATGGAAATTCAAAAACAAGATA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ExpressionAt1g31720-Rv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CTACACATTTTGAGTGTGACGTTTGTCAT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ExpressionAt4g19370-Fw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CATGCACAACCTTTTTCTCTAC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ExpressionAt4g19370-Rv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TTATATTCTGCTTATATTAGTGGAAGAC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S-specific prime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AGGAAGGTGGCTCCT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cellular-At1g31720-Fw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CATGGAAATTCAAAAACAAGATAA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cellular-At1g31720-no stop-Rv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CACATTTTGAGTGTGACGTTTGTCATGAT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cellular-At4g19370-Fw</w:t>
            </w:r>
          </w:p>
        </w:tc>
        <w:tc>
          <w:tcPr>
            <w:tcW w:w="2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GCCATGCACAACCTTTTTCTCTAC</w:t>
            </w:r>
          </w:p>
        </w:tc>
      </w:tr>
      <w:tr w:rsidR="006F5ADA" w:rsidRPr="00944056" w:rsidTr="009C3866">
        <w:trPr>
          <w:trHeight w:val="300"/>
        </w:trPr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cellular-At4g19370-no stop-Rv</w:t>
            </w:r>
          </w:p>
        </w:tc>
        <w:tc>
          <w:tcPr>
            <w:tcW w:w="2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ADA" w:rsidRPr="00944056" w:rsidRDefault="006F5ADA" w:rsidP="009C3866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44056">
              <w:rPr>
                <w:rFonts w:ascii="Arial" w:eastAsia="Times New Roman" w:hAnsi="Arial" w:cs="Arial"/>
                <w:sz w:val="18"/>
                <w:szCs w:val="18"/>
              </w:rPr>
              <w:t>TATTCTGCTTATATTAGTGGAAGAC</w:t>
            </w:r>
          </w:p>
        </w:tc>
      </w:tr>
    </w:tbl>
    <w:p w:rsidR="00A571FF" w:rsidRDefault="00A571FF"/>
    <w:sectPr w:rsidR="00A57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ADA"/>
    <w:rsid w:val="00275589"/>
    <w:rsid w:val="006F5ADA"/>
    <w:rsid w:val="00A571FF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D8BA5-1249-43B4-BDD5-DB36FBF8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AD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6578"/>
    <w:pPr>
      <w:keepNext/>
      <w:keepLines/>
      <w:spacing w:before="480" w:after="240"/>
      <w:jc w:val="center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578"/>
    <w:pPr>
      <w:keepNext/>
      <w:keepLines/>
      <w:spacing w:before="160" w:after="120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F6578"/>
    <w:pPr>
      <w:keepNext/>
      <w:keepLines/>
      <w:spacing w:before="160" w:after="120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578"/>
    <w:rPr>
      <w:rFonts w:ascii="Arial" w:eastAsiaTheme="majorEastAsia" w:hAnsi="Arial" w:cs="Arial"/>
      <w:b/>
      <w:bCs/>
      <w:color w:val="000000" w:themeColor="text1"/>
      <w:sz w:val="2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65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578"/>
    <w:rPr>
      <w:rFonts w:ascii="Arial" w:eastAsiaTheme="majorEastAsia" w:hAnsi="Arial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F5AD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1</cp:revision>
  <dcterms:created xsi:type="dcterms:W3CDTF">2016-02-18T03:59:00Z</dcterms:created>
  <dcterms:modified xsi:type="dcterms:W3CDTF">2016-02-18T04:22:00Z</dcterms:modified>
</cp:coreProperties>
</file>